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52D85" w14:textId="7D6C5F5E" w:rsidR="00624B0F" w:rsidRDefault="0097000A" w:rsidP="00624B0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749CA">
        <w:rPr>
          <w:rFonts w:ascii="Times New Roman" w:hAnsi="Times New Roman" w:cs="Times New Roman"/>
          <w:sz w:val="24"/>
        </w:rPr>
        <w:t xml:space="preserve">Table S2. </w:t>
      </w:r>
      <w:r w:rsidRPr="007749CA">
        <w:rPr>
          <w:rFonts w:ascii="Times New Roman" w:eastAsia="Times New Roman" w:hAnsi="Times New Roman" w:cs="Times New Roman"/>
          <w:sz w:val="24"/>
        </w:rPr>
        <w:t>Propensity score-adjusted outcomes between the IVF ≥ 60</w:t>
      </w:r>
      <w:r w:rsidR="00312CE2" w:rsidRPr="007749CA">
        <w:rPr>
          <w:rFonts w:ascii="Times New Roman" w:eastAsia="Times New Roman" w:hAnsi="Times New Roman" w:cs="Times New Roman"/>
          <w:sz w:val="24"/>
        </w:rPr>
        <w:t xml:space="preserve"> </w:t>
      </w:r>
      <w:r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>m</w:t>
      </w:r>
      <w:r w:rsidR="00312CE2"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>L</w:t>
      </w:r>
      <w:r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>/kg/day</w:t>
      </w:r>
      <w:r w:rsidRPr="007749CA">
        <w:rPr>
          <w:rFonts w:ascii="Times New Roman" w:eastAsia="Times New Roman" w:hAnsi="Times New Roman" w:cs="Times New Roman"/>
          <w:sz w:val="24"/>
        </w:rPr>
        <w:t xml:space="preserve"> and IVF </w:t>
      </w:r>
      <w:r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>&lt; 60</w:t>
      </w:r>
      <w:r w:rsidR="00312CE2"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mL</w:t>
      </w:r>
      <w:r w:rsidRPr="007749CA">
        <w:rPr>
          <w:rFonts w:ascii="Times New Roman" w:eastAsia="Yu Gothic" w:hAnsi="Times New Roman" w:cs="Times New Roman"/>
          <w:color w:val="000000"/>
          <w:kern w:val="0"/>
          <w:sz w:val="24"/>
        </w:rPr>
        <w:t>/kg/day</w:t>
      </w:r>
      <w:r w:rsidRPr="007749CA">
        <w:rPr>
          <w:rFonts w:ascii="Times New Roman" w:eastAsia="Times New Roman" w:hAnsi="Times New Roman" w:cs="Times New Roman"/>
          <w:sz w:val="24"/>
        </w:rPr>
        <w:t xml:space="preserve"> group</w:t>
      </w:r>
      <w:r w:rsidR="00312CE2" w:rsidRPr="007749CA">
        <w:rPr>
          <w:rFonts w:ascii="Times New Roman" w:eastAsia="Times New Roman" w:hAnsi="Times New Roman" w:cs="Times New Roman"/>
          <w:sz w:val="24"/>
        </w:rPr>
        <w:t>s</w:t>
      </w:r>
      <w:bookmarkStart w:id="0" w:name="_GoBack"/>
      <w:bookmarkEnd w:id="0"/>
    </w:p>
    <w:tbl>
      <w:tblPr>
        <w:tblW w:w="10520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33"/>
        <w:gridCol w:w="1842"/>
        <w:gridCol w:w="1843"/>
        <w:gridCol w:w="850"/>
        <w:gridCol w:w="1560"/>
        <w:gridCol w:w="992"/>
      </w:tblGrid>
      <w:tr w:rsidR="002641F9" w14:paraId="65AEBB44" w14:textId="77777777" w:rsidTr="0097000A">
        <w:trPr>
          <w:trHeight w:val="360"/>
        </w:trPr>
        <w:tc>
          <w:tcPr>
            <w:tcW w:w="3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01C5D" w14:textId="77777777" w:rsidR="00624B0F" w:rsidRDefault="00624B0F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DCD57C" w14:textId="7AFC53FB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 60</w:t>
            </w:r>
            <w:r w:rsidR="00312CE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312CE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kg/day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F6A446" w14:textId="427BD57A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 60</w:t>
            </w:r>
            <w:r w:rsidR="00312CE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312CE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kg/day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091468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D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60A0BD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034D06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2641F9" w14:paraId="1AE1D4A9" w14:textId="77777777" w:rsidTr="0097000A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 w14:paraId="7B53029B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imary Composite outcom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97EB85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326DA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67BB8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52BDE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 -1.6 to 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0BE50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0</w:t>
            </w:r>
          </w:p>
        </w:tc>
      </w:tr>
      <w:tr w:rsidR="002641F9" w14:paraId="736647D0" w14:textId="77777777" w:rsidTr="0097000A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 w14:paraId="64A829D0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D dependance at discharg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590946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58DCF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E0DB3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C05B27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-1.5 to -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5B9D0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45</w:t>
            </w:r>
          </w:p>
        </w:tc>
      </w:tr>
      <w:tr w:rsidR="002641F9" w14:paraId="5434ECFF" w14:textId="77777777" w:rsidTr="0097000A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DDDBF1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-hospital mortality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B7D40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0CBC7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666EBB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B2C2D1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-0.6 to 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E89F53" w14:textId="77777777" w:rsidR="00624B0F" w:rsidRDefault="0097000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</w:tbl>
    <w:p w14:paraId="0D74D52C" w14:textId="77777777" w:rsidR="00624B0F" w:rsidRDefault="0097000A" w:rsidP="00624B0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; HD, hemodialysis; IVF, intravenous fluid; RD, risk difference</w:t>
      </w:r>
    </w:p>
    <w:p w14:paraId="5622BDFE" w14:textId="77777777" w:rsidR="00624B0F" w:rsidRDefault="00624B0F" w:rsidP="00624B0F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DD33A48" w14:textId="77777777" w:rsidR="00624B0F" w:rsidRDefault="00624B0F"/>
    <w:sectPr w:rsidR="00624B0F" w:rsidSect="007749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0F"/>
    <w:rsid w:val="000E2431"/>
    <w:rsid w:val="00205E2A"/>
    <w:rsid w:val="002641F9"/>
    <w:rsid w:val="00312CE2"/>
    <w:rsid w:val="00545915"/>
    <w:rsid w:val="005E5C47"/>
    <w:rsid w:val="00624B0F"/>
    <w:rsid w:val="006258FB"/>
    <w:rsid w:val="007749CA"/>
    <w:rsid w:val="00865138"/>
    <w:rsid w:val="0097000A"/>
    <w:rsid w:val="00C6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D36C"/>
  <w15:chartTrackingRefBased/>
  <w15:docId w15:val="{CA64B648-F347-4846-A2B3-2B950289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0F"/>
    <w:pPr>
      <w:widowControl w:val="0"/>
      <w:spacing w:after="0" w:line="240" w:lineRule="auto"/>
      <w:jc w:val="both"/>
    </w:pPr>
    <w:rPr>
      <w:rFonts w:eastAsia="Century"/>
      <w:sz w:val="21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C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CE2"/>
    <w:rPr>
      <w:rFonts w:eastAsia="Century"/>
      <w:sz w:val="21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2C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CE2"/>
    <w:rPr>
      <w:rFonts w:eastAsia="Century"/>
      <w:sz w:val="21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312CE2"/>
    <w:pPr>
      <w:spacing w:after="0" w:line="240" w:lineRule="auto"/>
    </w:pPr>
    <w:rPr>
      <w:rFonts w:eastAsia="Century"/>
      <w:sz w:val="21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jalakshmi Thangaraj</cp:lastModifiedBy>
  <cp:revision>4</cp:revision>
  <dcterms:created xsi:type="dcterms:W3CDTF">2025-01-27T10:55:00Z</dcterms:created>
  <dcterms:modified xsi:type="dcterms:W3CDTF">2025-03-27T04:21:00Z</dcterms:modified>
</cp:coreProperties>
</file>